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11664" w14:textId="5824A5D2" w:rsidR="00090954" w:rsidRDefault="00090954" w:rsidP="00090954">
      <w:pPr>
        <w:rPr>
          <w:i/>
        </w:rPr>
      </w:pPr>
      <w:r>
        <w:rPr>
          <w:b/>
        </w:rPr>
        <w:t xml:space="preserve">Table S5 </w:t>
      </w:r>
      <w:r>
        <w:rPr>
          <w:i/>
        </w:rPr>
        <w:t xml:space="preserve">Fitness scores across cheesecloth passages for mutant clusters shown in Fig 1C </w:t>
      </w:r>
    </w:p>
    <w:p w14:paraId="0ADC5F4F" w14:textId="3304D91D" w:rsidR="00090954" w:rsidRDefault="00090954" w:rsidP="00090954">
      <w:pPr>
        <w:rPr>
          <w:b/>
        </w:rPr>
      </w:pPr>
      <w:r>
        <w:t xml:space="preserve">Fitness values represent the average of the three replicates for each passage. The first passage without cheesecloth (PYE1) represents the time 0 sample.  </w:t>
      </w:r>
    </w:p>
    <w:p w14:paraId="276B462C" w14:textId="77777777" w:rsidR="00E37056" w:rsidRDefault="00E37056" w:rsidP="009E0692">
      <w:pPr>
        <w:rPr>
          <w:b/>
        </w:rPr>
      </w:pPr>
    </w:p>
    <w:tbl>
      <w:tblPr>
        <w:tblW w:w="982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428"/>
        <w:gridCol w:w="858"/>
        <w:gridCol w:w="942"/>
        <w:gridCol w:w="900"/>
        <w:gridCol w:w="900"/>
        <w:gridCol w:w="900"/>
        <w:gridCol w:w="900"/>
      </w:tblGrid>
      <w:tr w:rsidR="009E0692" w14:paraId="7EE476D3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02CC10" w14:textId="77777777" w:rsidR="009E0692" w:rsidRDefault="009E0692" w:rsidP="00A859DE">
            <w:pPr>
              <w:rPr>
                <w:b/>
              </w:rPr>
            </w:pPr>
            <w:r w:rsidRPr="003C4177">
              <w:rPr>
                <w:b/>
                <w:i/>
              </w:rPr>
              <w:t xml:space="preserve">Cluster 1: SLPS 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5B6120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A9BDE7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E70003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F85CAA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07BCFA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E986C8" w14:textId="77777777" w:rsidR="009E0692" w:rsidRDefault="009E0692" w:rsidP="00A859DE">
            <w:pPr>
              <w:jc w:val="center"/>
              <w:rPr>
                <w:b/>
              </w:rPr>
            </w:pPr>
          </w:p>
        </w:tc>
      </w:tr>
      <w:tr w:rsidR="009E0692" w14:paraId="26238450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F8A7E" w14:textId="77777777" w:rsidR="009E0692" w:rsidRPr="003C4177" w:rsidRDefault="009E0692" w:rsidP="00A859DE">
            <w:pPr>
              <w:tabs>
                <w:tab w:val="left" w:pos="1776"/>
              </w:tabs>
              <w:rPr>
                <w:b/>
                <w:i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ocusId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; annotatio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0D7C4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26BCC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E32AB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AC7DA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1C83E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BC864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9E0692" w14:paraId="3C86010A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7BEB0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044; ribosome maturation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imP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B46A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2FB1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6991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1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AC52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9D71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E2FA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7</w:t>
            </w:r>
          </w:p>
        </w:tc>
      </w:tr>
      <w:tr w:rsidR="009E0692" w14:paraId="1D040C71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2B67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217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iol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:disulfid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rchange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sbD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F11A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4270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A13B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2CA6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C1F3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78C7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5</w:t>
            </w:r>
          </w:p>
        </w:tc>
      </w:tr>
      <w:tr w:rsidR="009E0692" w14:paraId="353A646A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E1DC6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290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totranspor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8FCC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68C4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050C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83CC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2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0B7F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E93D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94</w:t>
            </w:r>
          </w:p>
        </w:tc>
      </w:tr>
      <w:tr w:rsidR="009E0692" w14:paraId="04911005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B1106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0390; ADP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epto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-LP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eptosyltransfer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8D6D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6D0C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3E72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4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808A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1CD8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7B25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08</w:t>
            </w:r>
          </w:p>
        </w:tc>
      </w:tr>
      <w:tr w:rsidR="009E0692" w14:paraId="4B648FC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03894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497; putativ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hamnos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7586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79B6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2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1571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7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61E3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2D5B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C9E6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1</w:t>
            </w:r>
          </w:p>
        </w:tc>
      </w:tr>
      <w:tr w:rsidR="009E0692" w14:paraId="56B5D08E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BD8D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502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lycos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amily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BC33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D1DD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4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FEEB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6DD1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8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CB51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CF9B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3</w:t>
            </w:r>
          </w:p>
        </w:tc>
      </w:tr>
      <w:tr w:rsidR="009E0692" w14:paraId="1FED0EF7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EABF5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0512; GTP-binding protein, probable translation factor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79DB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A227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2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7FBE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9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899B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0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F2EB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1209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</w:tr>
      <w:tr w:rsidR="009E0692" w14:paraId="297AE713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3CABB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0519; conserved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5603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8261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4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A4EF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9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366C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7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B3B4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F1D1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21</w:t>
            </w:r>
          </w:p>
        </w:tc>
      </w:tr>
      <w:tr w:rsidR="009E0692" w14:paraId="42CD6E95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F8BD5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0667; lipopolysaccharide biosynthesis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4529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1D14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5BFB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8E18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0767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DBAA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6</w:t>
            </w:r>
          </w:p>
        </w:tc>
      </w:tr>
      <w:tr w:rsidR="009E0692" w14:paraId="0CDA8785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81787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0668; capsular polysaccharide biosynthesis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4B883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638B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BADC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6CCE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5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FFF2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B71D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5</w:t>
            </w:r>
          </w:p>
        </w:tc>
      </w:tr>
      <w:tr w:rsidR="009E0692" w14:paraId="44343EE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DA11B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669; glycosyltransferase family 99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bsX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A4D9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F905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0540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2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3AFD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C854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2911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</w:tr>
      <w:tr w:rsidR="009E0692" w14:paraId="1FE01F9F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EC65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055; GT1 famil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lyscos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BD2F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8518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0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B6F3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1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5A6E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5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FFE2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5CDA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33</w:t>
            </w:r>
          </w:p>
        </w:tc>
      </w:tr>
      <w:tr w:rsidR="009E0692" w14:paraId="390F81A1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9CC0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062; GDP-mannose 4,6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ehydrat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554B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04D4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6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21B6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0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2112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6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859E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F071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95</w:t>
            </w:r>
          </w:p>
        </w:tc>
      </w:tr>
      <w:tr w:rsidR="009E0692" w14:paraId="303CB20B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CBE9A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1063; UDP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rosam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4-acety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8EDD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A21E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3AD6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0266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D288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8ECA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9E0692" w14:paraId="36E4C557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719E1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064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rosam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883F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B493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4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63819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F5ED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2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52D0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E1D3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4</w:t>
            </w:r>
          </w:p>
        </w:tc>
      </w:tr>
      <w:tr w:rsidR="009E0692" w14:paraId="58B73AA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37114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1065; glycosyltransfer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5B0E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0874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7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3842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5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22E6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A010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62F7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3</w:t>
            </w:r>
          </w:p>
        </w:tc>
      </w:tr>
      <w:tr w:rsidR="009E0692" w14:paraId="7A83CC95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2C7E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1066; glycosyltransfer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BC69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DF78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EC9B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2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C739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9BAEC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D5F0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94</w:t>
            </w:r>
          </w:p>
        </w:tc>
      </w:tr>
      <w:tr w:rsidR="009E0692" w14:paraId="2345A476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C7B1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1068; glycosyltransfer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C2C0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0F0B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4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05C5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7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3AC6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6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AD99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A69B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08</w:t>
            </w:r>
          </w:p>
        </w:tc>
      </w:tr>
      <w:tr w:rsidR="009E0692" w14:paraId="3F91A62B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311B1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086; GTP-binding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epA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A906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3EA1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4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7257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9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5A5F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5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CDD1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B2FB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7</w:t>
            </w:r>
          </w:p>
        </w:tc>
      </w:tr>
      <w:tr w:rsidR="009E0692" w14:paraId="544DDA76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085AE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1103; ADP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epto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-LP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eptosyltransfer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537A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5F56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3B56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1F89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0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BAFF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9BBF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7</w:t>
            </w:r>
          </w:p>
        </w:tc>
      </w:tr>
      <w:tr w:rsidR="009E0692" w14:paraId="21DD9D06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2BCF4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199; glucose-1-phosphat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ymidylyltransfer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7BF8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C2EB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0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8AF3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8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6CC8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0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191C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1D88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</w:tr>
      <w:tr w:rsidR="009E0692" w14:paraId="4F2F302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DB610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375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ctoylglutathi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9E573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46C7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1CD6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6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1966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0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49B4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6D2B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58</w:t>
            </w:r>
          </w:p>
        </w:tc>
      </w:tr>
      <w:tr w:rsidR="009E0692" w14:paraId="2342552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6B79B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427; beta-barrel assembly machine (BAM)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am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EB00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45DB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B95C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0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E203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67339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336F5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5</w:t>
            </w:r>
          </w:p>
        </w:tc>
      </w:tr>
      <w:tr w:rsidR="009E0692" w14:paraId="3711F6D8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8B093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CCNA_01430; conserved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ACC3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971D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1E5E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CC43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0B6A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C908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03</w:t>
            </w:r>
          </w:p>
        </w:tc>
      </w:tr>
      <w:tr w:rsidR="009E0692" w14:paraId="5E58812B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79639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447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omoser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ehydrogen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AD37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0208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CA4C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7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A0F9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47DD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C0F6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1</w:t>
            </w:r>
          </w:p>
        </w:tc>
      </w:tr>
      <w:tr w:rsidR="009E0692" w14:paraId="54A8DEA0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02DC9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1497; ADP-L-glycero-D-manno-heptose-6-epimer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91F5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4CDC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6744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88C3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8A09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626B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</w:tr>
      <w:tr w:rsidR="009E0692" w14:paraId="3794A50A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18247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955; zinc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talloprote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FDC0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994B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C3BC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F0E3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0957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3C9E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4</w:t>
            </w:r>
          </w:p>
        </w:tc>
      </w:tr>
      <w:tr w:rsidR="009E0692" w14:paraId="650D563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C447A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971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ptidyl-prol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tran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BDFF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C43A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B27B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07CF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6DA8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991D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1</w:t>
            </w:r>
          </w:p>
        </w:tc>
      </w:tr>
      <w:tr w:rsidR="009E0692" w14:paraId="36D309D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1B67A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2219;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2442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C8FB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521E5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2FF0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E3B1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EDD7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87</w:t>
            </w:r>
          </w:p>
        </w:tc>
      </w:tr>
      <w:tr w:rsidR="009E0692" w14:paraId="644AB5D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CDD8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326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cetylornith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minotransferase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uccinyldiaminopimel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minotransfer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CA51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6640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775D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0C67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BC69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F2BA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1</w:t>
            </w:r>
          </w:p>
        </w:tc>
      </w:tr>
      <w:tr w:rsidR="009E0692" w14:paraId="6DC3709B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E7224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347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hosphomannomut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hosphoglucomut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D86A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46C2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5A45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EF38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0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014BE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A7A5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89</w:t>
            </w:r>
          </w:p>
        </w:tc>
      </w:tr>
      <w:tr w:rsidR="009E0692" w14:paraId="285B755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3DBD2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2386; O-antigen ligase related enzym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50EA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3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1321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C0A2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4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F4E6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0323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25B0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7</w:t>
            </w:r>
          </w:p>
        </w:tc>
      </w:tr>
      <w:tr w:rsidR="009E0692" w14:paraId="007F0C91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22575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2463; UDP-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4-epimer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3EDF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C1AB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A4C2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7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8544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7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6E99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CE52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82</w:t>
            </w:r>
          </w:p>
        </w:tc>
      </w:tr>
      <w:tr w:rsidR="009E0692" w14:paraId="456A43A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1C78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2650; N-acetyl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hydromuram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L-alani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mid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0705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3A1D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3EB6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0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9A5E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E7BA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A0B8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</w:tr>
      <w:tr w:rsidR="009E0692" w14:paraId="652604E5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1CA7D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941; transcription elongation fact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reA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B1E41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7450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00A4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69BC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23F2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CFD8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9</w:t>
            </w:r>
          </w:p>
        </w:tc>
      </w:tr>
      <w:tr w:rsidR="009E0692" w14:paraId="6CEB9A8D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6A685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26; two-component response regulat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t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F3AA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9AF5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9AAD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0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C30C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6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D83C5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01E6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05</w:t>
            </w:r>
          </w:p>
        </w:tc>
      </w:tr>
      <w:tr w:rsidR="009E0692" w14:paraId="07941BB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50F75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195; RNA polymerase sigma fact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poH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EB54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D19F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AFDC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7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60F8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ED19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C3B8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4</w:t>
            </w:r>
          </w:p>
        </w:tc>
      </w:tr>
      <w:tr w:rsidR="009E0692" w14:paraId="032B85DD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8BA89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352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b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mp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transcriptional regulator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90DA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E705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9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80F4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1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EB23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7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7D44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6872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06</w:t>
            </w:r>
          </w:p>
        </w:tc>
      </w:tr>
      <w:tr w:rsidR="009E0692" w14:paraId="15E443E8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B2695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475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omoser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kin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3FDE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0FE6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CB40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4094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599C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83F6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9E0692" w14:paraId="7B158E85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DE2D6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3609; outer membrane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4177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5F80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98B7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9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873C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2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D81F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EB15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61</w:t>
            </w:r>
          </w:p>
        </w:tc>
      </w:tr>
      <w:tr w:rsidR="009E0692" w14:paraId="351DC17E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98E90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3705; conserved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EE2B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D178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C1F4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80DE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B440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E390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5</w:t>
            </w:r>
          </w:p>
        </w:tc>
      </w:tr>
      <w:tr w:rsidR="009E0692" w14:paraId="18447DE6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4C86D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713; RNA polymerase sigma-54 fact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poN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9ECA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830C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372D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4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A9A2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9569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A9E3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</w:tr>
      <w:tr w:rsidR="009E0692" w14:paraId="3FA5FB4B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E92D6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733; mannose-1-phosphat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uanylyltransfer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73CAA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3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210E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F5C8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CEB5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CB1E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1FA8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9E0692" w14:paraId="3B155E8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640B0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744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TD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glucose 4,6-dehydrat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C94F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C0A0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93B6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9CE1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42E3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C953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8</w:t>
            </w:r>
          </w:p>
        </w:tc>
      </w:tr>
      <w:tr w:rsidR="009E0692" w14:paraId="0BDE34CE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780E9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3748; dTDP-4-dehydrorhamnose 3,5-epimer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942C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2FDB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B5AC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53D5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FC27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368F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1</w:t>
            </w:r>
          </w:p>
        </w:tc>
      </w:tr>
      <w:tr w:rsidR="009E0692" w14:paraId="4AFBBFE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C865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859; two-component response regulat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en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AD11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3064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5168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2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F1F2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9EAC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10AE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9</w:t>
            </w:r>
          </w:p>
        </w:tc>
      </w:tr>
      <w:tr w:rsidR="009E0692" w14:paraId="04059303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E8B37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3909; conserved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F859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4A5B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5DEE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2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52F1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B6F6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E70A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34</w:t>
            </w:r>
          </w:p>
        </w:tc>
      </w:tr>
      <w:tr w:rsidR="009E0692" w14:paraId="1DFA38B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59EB9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3984;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707B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079B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905D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2E09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E59D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88EC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97</w:t>
            </w:r>
          </w:p>
        </w:tc>
      </w:tr>
      <w:tr w:rsidR="009E0692" w14:paraId="0E53F14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5DB452" w14:textId="77777777" w:rsidR="009E0692" w:rsidRDefault="009E0692" w:rsidP="00A859DE"/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B7558" w14:textId="77777777" w:rsidR="009E0692" w:rsidRDefault="009E0692" w:rsidP="00A859DE"/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19CB7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5F9F7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33845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28A1B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28FBE3" w14:textId="77777777" w:rsidR="009E0692" w:rsidRDefault="009E0692" w:rsidP="00A859DE"/>
        </w:tc>
      </w:tr>
      <w:tr w:rsidR="009E0692" w14:paraId="63CBC8C6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5C2B60" w14:textId="77777777" w:rsidR="009E0692" w:rsidRDefault="009E0692" w:rsidP="00A859DE">
            <w:pPr>
              <w:rPr>
                <w:b/>
              </w:rPr>
            </w:pPr>
            <w:r w:rsidRPr="003C4177">
              <w:rPr>
                <w:b/>
                <w:i/>
              </w:rPr>
              <w:t xml:space="preserve">Cluster </w:t>
            </w:r>
            <w:r>
              <w:rPr>
                <w:b/>
                <w:i/>
              </w:rPr>
              <w:t>2</w:t>
            </w:r>
            <w:r w:rsidRPr="003C4177">
              <w:rPr>
                <w:b/>
                <w:i/>
              </w:rPr>
              <w:t xml:space="preserve">: </w:t>
            </w:r>
            <w:r>
              <w:rPr>
                <w:b/>
                <w:i/>
              </w:rPr>
              <w:t>Polar appendage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F8E201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03424B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12E987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958EF2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99CEE0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A2560A" w14:textId="77777777" w:rsidR="009E0692" w:rsidRDefault="009E0692" w:rsidP="00A859DE">
            <w:pPr>
              <w:jc w:val="center"/>
              <w:rPr>
                <w:b/>
              </w:rPr>
            </w:pPr>
          </w:p>
        </w:tc>
      </w:tr>
      <w:tr w:rsidR="009E0692" w14:paraId="32CA736B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2399C" w14:textId="77777777" w:rsidR="009E0692" w:rsidRPr="003C4177" w:rsidRDefault="009E0692" w:rsidP="00A859DE">
            <w:pPr>
              <w:tabs>
                <w:tab w:val="left" w:pos="1776"/>
              </w:tabs>
              <w:rPr>
                <w:b/>
                <w:i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ocusId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; annotatio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8DBCE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54846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2887D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ADBD6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04B9B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128E3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9E0692" w14:paraId="5046021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A9961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0233; UDP-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cetylglucosam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4,6-dehydrat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AD8F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2FE9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E6FF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9AFD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BC0E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3D95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94</w:t>
            </w:r>
          </w:p>
        </w:tc>
      </w:tr>
      <w:tr w:rsidR="009E0692" w14:paraId="4DFBB13B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B601C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234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e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family cell wall biogenesis enzym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2E2A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DB0E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95DE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C4065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3090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DFC7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1</w:t>
            </w:r>
          </w:p>
        </w:tc>
      </w:tr>
      <w:tr w:rsidR="009E0692" w14:paraId="3DDE0170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CB12C4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444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emotax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thyltransfer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BC1C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570D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7C75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84F5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9AA6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B28E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05</w:t>
            </w:r>
          </w:p>
        </w:tc>
      </w:tr>
      <w:tr w:rsidR="009E0692" w14:paraId="7E38502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9EA67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447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emotax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eD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2143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D33B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5580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FFED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0F55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200D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26</w:t>
            </w:r>
          </w:p>
        </w:tc>
      </w:tr>
      <w:tr w:rsidR="009E0692" w14:paraId="79304D26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83D57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449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eYIII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6039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5125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DAD4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D91E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3103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25B9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85</w:t>
            </w:r>
          </w:p>
        </w:tc>
      </w:tr>
      <w:tr w:rsidR="009E0692" w14:paraId="781EACBD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CABE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0542;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BBBE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5220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64F1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5E1C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36BC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9AA7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29</w:t>
            </w:r>
          </w:p>
        </w:tc>
      </w:tr>
      <w:tr w:rsidR="009E0692" w14:paraId="3C6AEB6E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5D05C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787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emotax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7437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3471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A9BD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A3FC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DB4F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47BB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96</w:t>
            </w:r>
          </w:p>
        </w:tc>
      </w:tr>
      <w:tr w:rsidR="009E0692" w14:paraId="141E980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6AD8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0821;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C1AB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8BB8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E67D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14B3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0313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DAEF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46</w:t>
            </w:r>
          </w:p>
        </w:tc>
      </w:tr>
      <w:tr w:rsidR="009E0692" w14:paraId="7B3390B5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BB50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823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ux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like DNA-binding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E033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D940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44B2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3C7A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EF2C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4EDC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12</w:t>
            </w:r>
          </w:p>
        </w:tc>
      </w:tr>
      <w:tr w:rsidR="009E0692" w14:paraId="767367DD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37BA6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942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gel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ook-associated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gL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B479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5BC0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C1CE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DD68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D037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ACC0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26</w:t>
            </w:r>
          </w:p>
        </w:tc>
      </w:tr>
      <w:tr w:rsidR="009E0692" w14:paraId="6C55BB7F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47269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943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gel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ook-associated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N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5F9F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4429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A7E7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30B4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561E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A18C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53</w:t>
            </w:r>
          </w:p>
        </w:tc>
      </w:tr>
      <w:tr w:rsidR="009E0692" w14:paraId="012C161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6E73B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004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gel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asal-body rod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gB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1921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E0CB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9ACB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D35D6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2A3A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D7E8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031</w:t>
            </w:r>
          </w:p>
        </w:tc>
      </w:tr>
      <w:tr w:rsidR="009E0692" w14:paraId="4347E3CD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7BBA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005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gel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asal-body rod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gC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7E7D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5079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1191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B5DD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CEC7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72F8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296</w:t>
            </w:r>
          </w:p>
        </w:tc>
      </w:tr>
      <w:tr w:rsidR="009E0692" w14:paraId="7C2E838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B1680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1094;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AFCF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7B97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C20DD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A29F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8539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C0C3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97</w:t>
            </w:r>
          </w:p>
        </w:tc>
      </w:tr>
      <w:tr w:rsidR="009E0692" w14:paraId="262AAA6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7FC07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1117; conserved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C5E4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A8DE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3DB1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A112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1A7D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FC6C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77</w:t>
            </w:r>
          </w:p>
        </w:tc>
      </w:tr>
      <w:tr w:rsidR="009E0692" w14:paraId="12C9711F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8C60D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524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b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2D23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84F1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00D6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CE607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866D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F02C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86</w:t>
            </w:r>
          </w:p>
        </w:tc>
      </w:tr>
      <w:tr w:rsidR="009E0692" w14:paraId="7600B12F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055EEB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527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gel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jL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7411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9533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A5DD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EDA7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1085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AA38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89</w:t>
            </w:r>
          </w:p>
        </w:tc>
      </w:tr>
      <w:tr w:rsidR="009E0692" w14:paraId="5C38B44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A3FEE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530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gel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jJ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3430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F853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74E4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1C60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750D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50E7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03</w:t>
            </w:r>
          </w:p>
        </w:tc>
      </w:tr>
      <w:tr w:rsidR="009E0692" w14:paraId="33FED208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9322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532; regulatory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Y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6EA8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EF78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AFDB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513A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EC46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1971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85</w:t>
            </w:r>
          </w:p>
        </w:tc>
      </w:tr>
      <w:tr w:rsidR="009E0692" w14:paraId="3F008E1F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C53F9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562; 4-hydroxy-2-oxoglutarat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ldol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/2-dehydro-3-deoxyphosphogluconat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ldol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E53D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35DE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58DD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ED90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9BC2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4551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07</w:t>
            </w:r>
          </w:p>
        </w:tc>
      </w:tr>
      <w:tr w:rsidR="009E0692" w14:paraId="479FE84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91B66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644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emotax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t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7CCD4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B0F1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F462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2A9E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D8A3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C504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58</w:t>
            </w:r>
          </w:p>
        </w:tc>
      </w:tr>
      <w:tr w:rsidR="009E0692" w14:paraId="614A5336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E4EF2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1675; outer membrane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78D6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7988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4630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76BB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C2E7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F53B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72</w:t>
            </w:r>
          </w:p>
        </w:tc>
      </w:tr>
      <w:tr w:rsidR="009E0692" w14:paraId="52407A0F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73B5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1676; conserved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D95E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CE2C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51C5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E632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F4FC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5238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62</w:t>
            </w:r>
          </w:p>
        </w:tc>
      </w:tr>
      <w:tr w:rsidR="009E0692" w14:paraId="732F1F40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77C13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142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gel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asal-body rod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gF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FAA9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0137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8517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A1EC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B2B8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2C51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858</w:t>
            </w:r>
          </w:p>
        </w:tc>
      </w:tr>
      <w:tr w:rsidR="009E0692" w14:paraId="40552AD7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EC0AD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143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gel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asal-body rod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gG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C2926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64B8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BA3E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AA6B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A61E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A568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03</w:t>
            </w:r>
          </w:p>
        </w:tc>
      </w:tr>
      <w:tr w:rsidR="009E0692" w14:paraId="6716F955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958BE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144; flagella basal body P ring formation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gA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E344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998E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AFC4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E0CE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11E0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AE4C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79</w:t>
            </w:r>
          </w:p>
        </w:tc>
      </w:tr>
      <w:tr w:rsidR="009E0692" w14:paraId="00E85C7B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832AD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145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gel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L-ring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gH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D204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BAFA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DDF7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2137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0E02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3BC3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406</w:t>
            </w:r>
          </w:p>
        </w:tc>
      </w:tr>
      <w:tr w:rsidR="009E0692" w14:paraId="3F681D2D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08DA2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322; Co2+/Mg2+ efflux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paG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66D7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2967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2650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9F68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2D1F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CAF9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72</w:t>
            </w:r>
          </w:p>
        </w:tc>
      </w:tr>
      <w:tr w:rsidR="009E0692" w14:paraId="11C2CB4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4168D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411; putative lytic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ransglycosyl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leA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1D27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44F1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AE4B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6407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4D1B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EB00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64</w:t>
            </w:r>
          </w:p>
        </w:tc>
      </w:tr>
      <w:tr w:rsidR="009E0692" w14:paraId="777D366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CAC51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526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ihydroorot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B9D9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A18A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0943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3AC4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4B12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DEA9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77</w:t>
            </w:r>
          </w:p>
        </w:tc>
      </w:tr>
      <w:tr w:rsidR="009E0692" w14:paraId="1A642E4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D43A5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667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gel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asal-body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bY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8E13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3DCE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D99E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5F78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6C4B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6C79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416</w:t>
            </w:r>
          </w:p>
        </w:tc>
      </w:tr>
      <w:tr w:rsidR="009E0692" w14:paraId="5912470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0DACD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2796; conserved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69F0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E832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9C22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98C2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D3CE4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C4BB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51</w:t>
            </w:r>
          </w:p>
        </w:tc>
      </w:tr>
      <w:tr w:rsidR="009E0692" w14:paraId="041B3863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AFE2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946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ps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relat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tidylyltransfer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5039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8C25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4DD7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2331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DFC8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D895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85</w:t>
            </w:r>
          </w:p>
        </w:tc>
      </w:tr>
      <w:tr w:rsidR="009E0692" w14:paraId="2FAF057E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ED6A7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947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ps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related polysaccharide biosynthesis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D905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76B5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DCD9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5ADD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A041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BC63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72</w:t>
            </w:r>
          </w:p>
        </w:tc>
      </w:tr>
      <w:tr w:rsidR="009E0692" w14:paraId="533EC33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27562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2950;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E1CC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3A30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283D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7797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C695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2A3B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34</w:t>
            </w:r>
          </w:p>
        </w:tc>
      </w:tr>
      <w:tr w:rsidR="009E0692" w14:paraId="74D2032F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345B5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951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bq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like family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2603D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E868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BDC0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5FE5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A659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7DE2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71</w:t>
            </w:r>
          </w:p>
        </w:tc>
      </w:tr>
      <w:tr w:rsidR="009E0692" w14:paraId="033729DE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128CC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961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u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family 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cetylneuramin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ynth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6E45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39DD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B748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36CF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8F3F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4EEB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38</w:t>
            </w:r>
          </w:p>
        </w:tc>
      </w:tr>
      <w:tr w:rsidR="009E0692" w14:paraId="7E08FCB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DEA62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35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d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relat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embly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5AF6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718A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9796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39A9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D9C5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2C1F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51</w:t>
            </w:r>
          </w:p>
        </w:tc>
      </w:tr>
      <w:tr w:rsidR="009E0692" w14:paraId="33DFB61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332B9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36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d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relat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embly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DB8F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F0E0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9813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E61E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E0B9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EAC2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48</w:t>
            </w:r>
          </w:p>
        </w:tc>
      </w:tr>
      <w:tr w:rsidR="009E0692" w14:paraId="6BE8848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8E98B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41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embly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paB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44FE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9A1D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3726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9A2F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D3EF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43DE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53</w:t>
            </w:r>
          </w:p>
        </w:tc>
      </w:tr>
      <w:tr w:rsidR="009E0692" w14:paraId="611EE823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17AF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3890; conserved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872F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F178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6F09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9649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4DF7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E375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76</w:t>
            </w:r>
          </w:p>
        </w:tc>
      </w:tr>
      <w:tr w:rsidR="009E0692" w14:paraId="0D32366D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BC827E" w14:textId="77777777" w:rsidR="009E0692" w:rsidRDefault="009E0692" w:rsidP="00A859DE"/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71EAC" w14:textId="77777777" w:rsidR="009E0692" w:rsidRDefault="009E0692" w:rsidP="00A859DE"/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092E9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0DA18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BC8D3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4151A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5A671B" w14:textId="77777777" w:rsidR="009E0692" w:rsidRDefault="009E0692" w:rsidP="00A859DE"/>
        </w:tc>
      </w:tr>
      <w:tr w:rsidR="009E0692" w14:paraId="10B1255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5EAF3D" w14:textId="77777777" w:rsidR="009E0692" w:rsidRDefault="009E0692" w:rsidP="00A859DE">
            <w:pPr>
              <w:rPr>
                <w:b/>
              </w:rPr>
            </w:pPr>
            <w:r w:rsidRPr="003C4177">
              <w:rPr>
                <w:b/>
                <w:i/>
              </w:rPr>
              <w:t xml:space="preserve">Cluster </w:t>
            </w:r>
            <w:r>
              <w:rPr>
                <w:b/>
                <w:i/>
              </w:rPr>
              <w:t>3</w:t>
            </w:r>
            <w:r w:rsidRPr="003C4177">
              <w:rPr>
                <w:b/>
                <w:i/>
              </w:rPr>
              <w:t xml:space="preserve">: </w:t>
            </w:r>
            <w:proofErr w:type="spellStart"/>
            <w:r>
              <w:rPr>
                <w:b/>
                <w:i/>
              </w:rPr>
              <w:t>Pilus</w:t>
            </w:r>
            <w:proofErr w:type="spellEnd"/>
            <w:r>
              <w:rPr>
                <w:b/>
                <w:i/>
              </w:rPr>
              <w:t xml:space="preserve"> assembly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75A779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A6D7E0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B47D3A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34CD2D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BAFE62E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1E3A58" w14:textId="77777777" w:rsidR="009E0692" w:rsidRDefault="009E0692" w:rsidP="00A859DE">
            <w:pPr>
              <w:jc w:val="center"/>
              <w:rPr>
                <w:b/>
              </w:rPr>
            </w:pPr>
          </w:p>
        </w:tc>
      </w:tr>
      <w:tr w:rsidR="009E0692" w14:paraId="2EF0E9EF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1B572" w14:textId="77777777" w:rsidR="009E0692" w:rsidRPr="003C4177" w:rsidRDefault="009E0692" w:rsidP="00A859DE">
            <w:pPr>
              <w:tabs>
                <w:tab w:val="left" w:pos="1776"/>
              </w:tabs>
              <w:rPr>
                <w:b/>
                <w:i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ocusId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; annotatio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ABD84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54865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7238F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BE8C2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D4314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31F9F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9E0692" w14:paraId="11D2215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B4120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33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embly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dD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E578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05C8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BD29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3A88E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2D98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051E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94</w:t>
            </w:r>
          </w:p>
        </w:tc>
      </w:tr>
      <w:tr w:rsidR="009E0692" w14:paraId="32D2AE5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60981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35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d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relat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embly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7803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E9C7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55CF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B6FF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3AF4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7E82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51</w:t>
            </w:r>
          </w:p>
        </w:tc>
      </w:tr>
      <w:tr w:rsidR="009E0692" w14:paraId="49315321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7D91C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36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d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relat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embly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0F14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4C5B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1318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4F4A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AC63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32F7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48</w:t>
            </w:r>
          </w:p>
        </w:tc>
      </w:tr>
      <w:tr w:rsidR="009E0692" w14:paraId="7E42BA35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F03D7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37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embly ATPa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paF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3035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39E8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4B7C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AD28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BC70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F621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03</w:t>
            </w:r>
          </w:p>
        </w:tc>
      </w:tr>
      <w:tr w:rsidR="009E0692" w14:paraId="7BCB8EB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EE89C0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38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embly ATPa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pa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7666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FC36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8EFC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4AF6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A5FD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B3E8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47</w:t>
            </w:r>
          </w:p>
        </w:tc>
      </w:tr>
      <w:tr w:rsidR="009E0692" w14:paraId="1E87CEB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E3CF2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39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embly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paD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4FA8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6C45D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F39E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DC1C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03EE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AA3B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43</w:t>
            </w:r>
          </w:p>
        </w:tc>
      </w:tr>
      <w:tr w:rsidR="009E0692" w14:paraId="4C969D70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13803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40; outer membra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ecretion channe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paC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EB18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CFA6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F3F6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F065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20CF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39559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72</w:t>
            </w:r>
          </w:p>
        </w:tc>
      </w:tr>
      <w:tr w:rsidR="009E0692" w14:paraId="32701F66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2A203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41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embly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paB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E1C2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A5CC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5437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AD10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2B3D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B24D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53</w:t>
            </w:r>
          </w:p>
        </w:tc>
      </w:tr>
      <w:tr w:rsidR="009E0692" w14:paraId="2A42EE5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14BB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42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embl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repi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eptida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paA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3A10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442D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4CA5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205D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83FA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F2CB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</w:tr>
      <w:tr w:rsidR="009E0692" w14:paraId="100466A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DC66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43; type IV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A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279D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863E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D5D0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598C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3B51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7B55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69</w:t>
            </w:r>
          </w:p>
        </w:tc>
      </w:tr>
      <w:tr w:rsidR="009E0692" w14:paraId="61F7DF4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205C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44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pa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related secretion pathway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4949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50A8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25E5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A4CB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E77F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C933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27</w:t>
            </w:r>
          </w:p>
        </w:tc>
      </w:tr>
      <w:tr w:rsidR="009E0692" w14:paraId="0D0BE8AF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E434B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45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d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relat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embly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8888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AC60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B3D8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5299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A01F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B294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</w:tr>
      <w:tr w:rsidR="009E0692" w14:paraId="6A65B8CA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A2B29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046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d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relat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embly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6967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7338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0121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2CC9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01E6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DAC93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9E0692" w14:paraId="6723B877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6F029C" w14:textId="77777777" w:rsidR="009E0692" w:rsidRDefault="009E0692" w:rsidP="00A859DE"/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4CC403B9" w14:textId="77777777" w:rsidR="009E0692" w:rsidRDefault="009E0692" w:rsidP="00A859DE"/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16CF9D03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5C73689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683F352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F1A6A8D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6944A" w14:textId="77777777" w:rsidR="009E0692" w:rsidRDefault="009E0692" w:rsidP="00A859DE"/>
        </w:tc>
      </w:tr>
      <w:tr w:rsidR="009E0692" w14:paraId="697166A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68A869" w14:textId="77777777" w:rsidR="009E0692" w:rsidRDefault="009E0692" w:rsidP="00A859DE">
            <w:pPr>
              <w:rPr>
                <w:b/>
              </w:rPr>
            </w:pPr>
            <w:r w:rsidRPr="003C4177">
              <w:rPr>
                <w:b/>
                <w:i/>
              </w:rPr>
              <w:t xml:space="preserve">Cluster </w:t>
            </w:r>
            <w:r>
              <w:rPr>
                <w:b/>
                <w:i/>
              </w:rPr>
              <w:t>4: Holdfast synthesi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11B5AA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72F55B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3B592F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D9319A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50860A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32DDBC" w14:textId="77777777" w:rsidR="009E0692" w:rsidRDefault="009E0692" w:rsidP="00A859DE">
            <w:pPr>
              <w:jc w:val="center"/>
              <w:rPr>
                <w:b/>
              </w:rPr>
            </w:pPr>
          </w:p>
        </w:tc>
      </w:tr>
      <w:tr w:rsidR="009E0692" w14:paraId="463F9AE1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C5ADB" w14:textId="77777777" w:rsidR="009E0692" w:rsidRPr="003C4177" w:rsidRDefault="009E0692" w:rsidP="00A859DE">
            <w:pPr>
              <w:tabs>
                <w:tab w:val="left" w:pos="1776"/>
              </w:tabs>
              <w:rPr>
                <w:b/>
                <w:i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ocusId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; annotatio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647E5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0E8D8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17957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8D466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92612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65249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9E0692" w14:paraId="40C2CAB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573D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094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ec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g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family glycosyltransfera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fsJ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9F19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6430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6A2E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49B0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C92A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7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3814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5</w:t>
            </w:r>
          </w:p>
        </w:tc>
      </w:tr>
      <w:tr w:rsidR="009E0692" w14:paraId="4C9912AE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6E2F6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241; Zn-dependent hydrolase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lyoxal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I family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DB81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CBB4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85F1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5C5B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E995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E016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95</w:t>
            </w:r>
          </w:p>
        </w:tc>
      </w:tr>
      <w:tr w:rsidR="009E0692" w14:paraId="7C8102F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E68AA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242; amino aci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2183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8341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28FE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8347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1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18A0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7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81B0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649</w:t>
            </w:r>
          </w:p>
        </w:tc>
      </w:tr>
      <w:tr w:rsidR="009E0692" w14:paraId="4BD114DB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C1632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360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lycos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amily 2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C733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D43A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CA01F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A2A7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BC08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5650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19</w:t>
            </w:r>
          </w:p>
        </w:tc>
      </w:tr>
      <w:tr w:rsidR="009E0692" w14:paraId="2ED0457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9FD8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2436;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1354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5FF4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FCEE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51CBC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3C3A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4904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8</w:t>
            </w:r>
          </w:p>
        </w:tc>
      </w:tr>
      <w:tr w:rsidR="009E0692" w14:paraId="7BCD1E08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4E2BC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509; glycosyltransfera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fsG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B023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1C3F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894F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8336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7F40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A21B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452</w:t>
            </w:r>
          </w:p>
        </w:tc>
      </w:tr>
      <w:tr w:rsidR="009E0692" w14:paraId="5444A0DB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6191D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510; oligosaccharid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eacetyl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fsH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E18E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ECFB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4030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562C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1A9B4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47EE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93</w:t>
            </w:r>
          </w:p>
        </w:tc>
      </w:tr>
      <w:tr w:rsidR="009E0692" w14:paraId="59F5231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BDC0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512; polysaccharid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tokin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related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fsB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4FD0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B61B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F71A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90AC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E998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5B7B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798</w:t>
            </w:r>
          </w:p>
        </w:tc>
      </w:tr>
      <w:tr w:rsidR="009E0692" w14:paraId="01D0B3F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F4999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513; holdfast synthesis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fsA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7472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265F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E555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C2B8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E430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3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EB98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653</w:t>
            </w:r>
          </w:p>
        </w:tc>
      </w:tr>
      <w:tr w:rsidR="009E0692" w14:paraId="60B1A373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57DA6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514; polysaccharide secretin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fsD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21E8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8F32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448F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1632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6E85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6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C9C3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911</w:t>
            </w:r>
          </w:p>
        </w:tc>
      </w:tr>
      <w:tr w:rsidR="009E0692" w14:paraId="7CDB26C3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858D5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567; sensory transductio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stid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kina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leC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4A5F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F0C71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33BB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78ED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F852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4FC9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14</w:t>
            </w:r>
          </w:p>
        </w:tc>
      </w:tr>
      <w:tr w:rsidR="009E0692" w14:paraId="0B7888F3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AF4FB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711; holdfast attachment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faA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541F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143A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E299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EC60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090C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E002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42</w:t>
            </w:r>
          </w:p>
        </w:tc>
      </w:tr>
      <w:tr w:rsidR="009E0692" w14:paraId="74FA7E78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A8F45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2712; holdfast attachment protein hfaB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71E5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E4968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F6A1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7002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CB5C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73BB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19</w:t>
            </w:r>
          </w:p>
        </w:tc>
      </w:tr>
      <w:tr w:rsidR="009E0692" w14:paraId="4CBE6971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2BB21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713; holdfast attachment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faD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1AC7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1418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B565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B5AC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79AE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F6D3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94</w:t>
            </w:r>
          </w:p>
        </w:tc>
      </w:tr>
      <w:tr w:rsidR="009E0692" w14:paraId="23ADF65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DFFB4D" w14:textId="77777777" w:rsidR="009E0692" w:rsidRDefault="009E0692" w:rsidP="00A859DE"/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89E5B" w14:textId="77777777" w:rsidR="009E0692" w:rsidRDefault="009E0692" w:rsidP="00A859DE"/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FB351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F155A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2D8E4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76956" w14:textId="77777777" w:rsidR="009E0692" w:rsidRDefault="009E0692" w:rsidP="00A859DE"/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F0DF29" w14:textId="77777777" w:rsidR="009E0692" w:rsidRDefault="009E0692" w:rsidP="00A859DE"/>
        </w:tc>
      </w:tr>
      <w:tr w:rsidR="009E0692" w14:paraId="17240A6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D06EA0" w14:textId="77777777" w:rsidR="009E0692" w:rsidRDefault="009E0692" w:rsidP="00A859DE">
            <w:pPr>
              <w:rPr>
                <w:b/>
              </w:rPr>
            </w:pPr>
            <w:r w:rsidRPr="003C4177">
              <w:rPr>
                <w:b/>
                <w:i/>
              </w:rPr>
              <w:t xml:space="preserve">Cluster </w:t>
            </w:r>
            <w:r>
              <w:rPr>
                <w:b/>
                <w:i/>
              </w:rPr>
              <w:t>5: Holdfast modification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E30D61A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928574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167D19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BC9E646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93DC21" w14:textId="77777777" w:rsidR="009E0692" w:rsidRDefault="009E0692" w:rsidP="00A859DE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70A984" w14:textId="77777777" w:rsidR="009E0692" w:rsidRDefault="009E0692" w:rsidP="00A859DE">
            <w:pPr>
              <w:jc w:val="center"/>
              <w:rPr>
                <w:b/>
              </w:rPr>
            </w:pPr>
          </w:p>
        </w:tc>
      </w:tr>
      <w:tr w:rsidR="009E0692" w14:paraId="646F484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F6535" w14:textId="77777777" w:rsidR="009E0692" w:rsidRPr="003C4177" w:rsidRDefault="009E0692" w:rsidP="00A859DE">
            <w:pPr>
              <w:tabs>
                <w:tab w:val="left" w:pos="1776"/>
              </w:tabs>
              <w:rPr>
                <w:b/>
                <w:i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ocusId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; annotatio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A9C03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FFF4D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1E925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9DE72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7A97D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DCD71" w14:textId="77777777" w:rsidR="009E0692" w:rsidRDefault="009E0692" w:rsidP="00A859DE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9E0692" w14:paraId="12B7E1A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3EE83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006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no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Co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ydrat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1C59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16464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3583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B9C2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184A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A5B9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85</w:t>
            </w:r>
          </w:p>
        </w:tc>
      </w:tr>
      <w:tr w:rsidR="009E0692" w14:paraId="5F3820D7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7C56A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011; chaperone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naJ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D4AE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E454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4565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1EFA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3802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94C7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5</w:t>
            </w:r>
          </w:p>
        </w:tc>
      </w:tr>
      <w:tr w:rsidR="009E0692" w14:paraId="41B72806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0B23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0134; surface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2E21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7957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D062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150B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375A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6097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04</w:t>
            </w:r>
          </w:p>
        </w:tc>
      </w:tr>
      <w:tr w:rsidR="009E0692" w14:paraId="731BC8D1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754A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0135; trypsin-like peptid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883A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EB15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57DF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E4B2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578D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8FAD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08</w:t>
            </w:r>
          </w:p>
        </w:tc>
      </w:tr>
      <w:tr w:rsidR="009E0692" w14:paraId="77FAAD01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3FB6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247; two-component receiver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pd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0737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A55E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F39B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517F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612D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D71F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22</w:t>
            </w:r>
          </w:p>
        </w:tc>
      </w:tr>
      <w:tr w:rsidR="009E0692" w14:paraId="01C8D97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C0542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0527; conserved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2A59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7924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3BAB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F8B5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0BE8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91C2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96</w:t>
            </w:r>
          </w:p>
        </w:tc>
      </w:tr>
      <w:tr w:rsidR="009E0692" w14:paraId="3AE830E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C2611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543; methyl-accepting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emotax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D209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8E79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AAEA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A379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3ABA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CA23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26</w:t>
            </w:r>
          </w:p>
        </w:tc>
      </w:tr>
      <w:tr w:rsidR="009E0692" w14:paraId="17E71E2D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92A11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0551;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FBCB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6CF8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375B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7858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A980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66A4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</w:tr>
      <w:tr w:rsidR="009E0692" w14:paraId="580C33A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D60AB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554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thyltransfer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23C1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717A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2C2A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22C8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20E4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B9E1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78</w:t>
            </w:r>
          </w:p>
        </w:tc>
      </w:tr>
      <w:tr w:rsidR="009E0692" w14:paraId="3DB9EFC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5F444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0908; 3-oxoacyl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-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acyl-carrier-protein) synthase III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8BEC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CA01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6F94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6387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10A1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C0A0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22</w:t>
            </w:r>
          </w:p>
        </w:tc>
      </w:tr>
      <w:tr w:rsidR="009E0692" w14:paraId="67A4FB0F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0B6CE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0948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t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hibitory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ciP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1CCE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FCD5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50DE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3DA9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6CEF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EC55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9</w:t>
            </w:r>
          </w:p>
        </w:tc>
      </w:tr>
      <w:tr w:rsidR="009E0692" w14:paraId="551CFFA3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05C9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020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c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family transcriptional regulator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D0D8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C095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F5BF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9161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20D2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FA15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02</w:t>
            </w:r>
          </w:p>
        </w:tc>
      </w:tr>
      <w:tr w:rsidR="009E0692" w14:paraId="7C3BAD1A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7EE2D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214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jg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jg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amily membra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905A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A67D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EF90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44B6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E4BF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54BD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09</w:t>
            </w:r>
          </w:p>
        </w:tc>
      </w:tr>
      <w:tr w:rsidR="009E0692" w14:paraId="4CC6133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CC685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215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stid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triad (HIT) hydrol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88A6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239B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D8A2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913F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FE4D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B72F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24</w:t>
            </w:r>
          </w:p>
        </w:tc>
      </w:tr>
      <w:tr w:rsidR="009E0692" w14:paraId="0D3B8291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B381C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1345; short chain dehydrogen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466E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DB3B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46BF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EBF9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7F98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CF12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18</w:t>
            </w:r>
          </w:p>
        </w:tc>
      </w:tr>
      <w:tr w:rsidR="009E0692" w14:paraId="632A3EE2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CA6A7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354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y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-inositol 2-dehydrogena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dhA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2346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218A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9B84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0742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50AF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3211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56</w:t>
            </w:r>
          </w:p>
        </w:tc>
      </w:tr>
      <w:tr w:rsidR="009E0692" w14:paraId="4528B9C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B4CED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1893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no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like domain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2FE5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4D63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B61D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6194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38E6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B03A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7</w:t>
            </w:r>
          </w:p>
        </w:tc>
      </w:tr>
      <w:tr w:rsidR="009E0692" w14:paraId="3428B6F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C988E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087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eoxyguanosinetriphosph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riphosphohydrolas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56A6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0FEE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021A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740C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C247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F1EA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14</w:t>
            </w:r>
          </w:p>
        </w:tc>
      </w:tr>
      <w:tr w:rsidR="009E0692" w14:paraId="703AD96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F7BE5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125; polar development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odJ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0BE1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906D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75BF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EE22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5BA9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4324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19</w:t>
            </w:r>
          </w:p>
        </w:tc>
      </w:tr>
      <w:tr w:rsidR="009E0692" w14:paraId="690FEE66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393B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2242; PHB granule-associated protein, phasin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7D0F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77D1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80AB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0035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E14C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FD1C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14</w:t>
            </w:r>
          </w:p>
        </w:tc>
      </w:tr>
      <w:tr w:rsidR="009E0692" w14:paraId="26D31D3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9ABED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415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family transcriptional regulator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57A0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6B9E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6B3A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6D45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C590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F67E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93</w:t>
            </w:r>
          </w:p>
        </w:tc>
      </w:tr>
      <w:tr w:rsidR="009E0692" w14:paraId="2DD37DE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153F5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619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oma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rohibi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related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CD84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31C6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55CC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440F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C157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FA39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66</w:t>
            </w:r>
          </w:p>
        </w:tc>
      </w:tr>
      <w:tr w:rsidR="009E0692" w14:paraId="492FDFC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284B4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2722; conserved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9A93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C47F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1AB0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BA1F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0661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832C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92</w:t>
            </w:r>
          </w:p>
        </w:tc>
      </w:tr>
      <w:tr w:rsidR="009E0692" w14:paraId="2DA57C5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8513F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846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eg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t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family serine proteas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1BF1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BDF9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CA93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3D61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995D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700C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87</w:t>
            </w:r>
          </w:p>
        </w:tc>
      </w:tr>
      <w:tr w:rsidR="009E0692" w14:paraId="2AC8E2AA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F7889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2880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ermin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like family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FE75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A46E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EC70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68A2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CF950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4D55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22</w:t>
            </w:r>
          </w:p>
        </w:tc>
      </w:tr>
      <w:tr w:rsidR="009E0692" w14:paraId="107191F5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C63DA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2934; conserved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FA91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5C93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52D3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4F9A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9CDC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9781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72</w:t>
            </w:r>
          </w:p>
        </w:tc>
      </w:tr>
      <w:tr w:rsidR="009E0692" w14:paraId="1A7C1D09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917ED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3099;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7DA9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946CB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DAA3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80355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4975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DC430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73</w:t>
            </w:r>
          </w:p>
        </w:tc>
      </w:tr>
      <w:tr w:rsidR="009E0692" w14:paraId="066B3E8C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2B392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161; transcriptional regulat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ylR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F9E9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3C35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9110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F3D7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6DF97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C955F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83</w:t>
            </w:r>
          </w:p>
        </w:tc>
      </w:tr>
      <w:tr w:rsidR="009E0692" w14:paraId="354CB09E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B3CF3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386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ltimodu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ranspeptidase-transglycosyl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bpC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E2A0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FB3D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2789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9625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E9EDE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1566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02</w:t>
            </w:r>
          </w:p>
        </w:tc>
      </w:tr>
      <w:tr w:rsidR="009E0692" w14:paraId="6E19D91D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07942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465; glycine cleavage system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minomethyltransfer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T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8CD5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A5FD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AAD4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5E97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3A331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7411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44</w:t>
            </w:r>
          </w:p>
        </w:tc>
      </w:tr>
      <w:tr w:rsidR="009E0692" w14:paraId="59D2FBCB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B16BB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611; glutathione-regulated potassium-efflux system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efC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40508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202E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679F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2B47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296C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FC7D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07</w:t>
            </w:r>
          </w:p>
        </w:tc>
      </w:tr>
      <w:tr w:rsidR="009E0692" w14:paraId="49346C04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26F6B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CNA_03803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cetyltransfer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amily holdfast biogenesis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fsK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9191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44A31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F148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3CAB3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40354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B0803C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98</w:t>
            </w:r>
          </w:p>
        </w:tc>
      </w:tr>
      <w:tr w:rsidR="009E0692" w14:paraId="1BBB6617" w14:textId="77777777" w:rsidTr="00090954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0B6C8" w14:textId="77777777" w:rsidR="009E0692" w:rsidRDefault="009E0692" w:rsidP="00A859DE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NA_03902; conserved hypothetical protei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114FD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EEAF9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95416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B8CC2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3D43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1A88A" w14:textId="77777777" w:rsidR="009E0692" w:rsidRDefault="009E0692" w:rsidP="00A859DE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65</w:t>
            </w:r>
          </w:p>
        </w:tc>
      </w:tr>
    </w:tbl>
    <w:p w14:paraId="333D4C2F" w14:textId="77777777" w:rsidR="003F0601" w:rsidRDefault="003F0601" w:rsidP="009E0692">
      <w:bookmarkStart w:id="0" w:name="_GoBack"/>
      <w:bookmarkEnd w:id="0"/>
    </w:p>
    <w:sectPr w:rsidR="003F0601" w:rsidSect="009E069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692"/>
    <w:rsid w:val="00023E57"/>
    <w:rsid w:val="00090954"/>
    <w:rsid w:val="00177557"/>
    <w:rsid w:val="002A6A42"/>
    <w:rsid w:val="002F37E9"/>
    <w:rsid w:val="003F0601"/>
    <w:rsid w:val="004676D1"/>
    <w:rsid w:val="00764F50"/>
    <w:rsid w:val="009A76BF"/>
    <w:rsid w:val="009E0692"/>
    <w:rsid w:val="00A859DE"/>
    <w:rsid w:val="00AC4E35"/>
    <w:rsid w:val="00C210E0"/>
    <w:rsid w:val="00D135B5"/>
    <w:rsid w:val="00D20870"/>
    <w:rsid w:val="00DC1E0E"/>
    <w:rsid w:val="00DC42B1"/>
    <w:rsid w:val="00E37056"/>
    <w:rsid w:val="00EE6B2F"/>
    <w:rsid w:val="00F27045"/>
    <w:rsid w:val="00FD5E93"/>
    <w:rsid w:val="00FE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3B44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E0692"/>
  </w:style>
  <w:style w:type="paragraph" w:styleId="Footer">
    <w:name w:val="footer"/>
    <w:basedOn w:val="Normal"/>
    <w:link w:val="FooterChar"/>
    <w:uiPriority w:val="99"/>
    <w:unhideWhenUsed/>
    <w:rsid w:val="009E0692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69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692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692"/>
  </w:style>
  <w:style w:type="paragraph" w:styleId="Header">
    <w:name w:val="header"/>
    <w:basedOn w:val="Normal"/>
    <w:link w:val="HeaderChar"/>
    <w:uiPriority w:val="99"/>
    <w:unhideWhenUsed/>
    <w:rsid w:val="009E0692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59"/>
    <w:rsid w:val="00090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E0692"/>
  </w:style>
  <w:style w:type="paragraph" w:styleId="Footer">
    <w:name w:val="footer"/>
    <w:basedOn w:val="Normal"/>
    <w:link w:val="FooterChar"/>
    <w:uiPriority w:val="99"/>
    <w:unhideWhenUsed/>
    <w:rsid w:val="009E0692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69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692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692"/>
  </w:style>
  <w:style w:type="paragraph" w:styleId="Header">
    <w:name w:val="header"/>
    <w:basedOn w:val="Normal"/>
    <w:link w:val="HeaderChar"/>
    <w:uiPriority w:val="99"/>
    <w:unhideWhenUsed/>
    <w:rsid w:val="009E0692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59"/>
    <w:rsid w:val="00090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79</Words>
  <Characters>11285</Characters>
  <Application>Microsoft Macintosh Word</Application>
  <DocSecurity>0</DocSecurity>
  <Lines>94</Lines>
  <Paragraphs>26</Paragraphs>
  <ScaleCrop>false</ScaleCrop>
  <Company/>
  <LinksUpToDate>false</LinksUpToDate>
  <CharactersWithSpaces>13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chem Lab</dc:creator>
  <cp:keywords/>
  <dc:description/>
  <cp:lastModifiedBy>Biochem Lab</cp:lastModifiedBy>
  <cp:revision>2</cp:revision>
  <dcterms:created xsi:type="dcterms:W3CDTF">2018-12-08T01:27:00Z</dcterms:created>
  <dcterms:modified xsi:type="dcterms:W3CDTF">2018-12-08T01:27:00Z</dcterms:modified>
</cp:coreProperties>
</file>